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18157" w14:textId="77777777" w:rsidR="00E326B3" w:rsidRPr="00FA124C" w:rsidRDefault="00E326B3" w:rsidP="00E326B3">
      <w:pPr>
        <w:rPr>
          <w:rFonts w:ascii="Helvetica Neue" w:hAnsi="Helvetica Neue"/>
          <w:b/>
          <w:bCs/>
          <w:color w:val="333333"/>
          <w:shd w:val="clear" w:color="auto" w:fill="FFFFFF"/>
        </w:rPr>
      </w:pPr>
      <w:r>
        <w:rPr>
          <w:rFonts w:ascii="Helvetica Neue" w:hAnsi="Helvetica Neue"/>
          <w:b/>
          <w:bCs/>
          <w:color w:val="333333"/>
          <w:shd w:val="clear" w:color="auto" w:fill="FFFFFF"/>
        </w:rPr>
        <w:t>Supplementary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8"/>
        <w:gridCol w:w="2830"/>
      </w:tblGrid>
      <w:tr w:rsidR="00E326B3" w:rsidRPr="001D34C8" w14:paraId="42562C63" w14:textId="77777777" w:rsidTr="00B62058">
        <w:tc>
          <w:tcPr>
            <w:tcW w:w="2268" w:type="dxa"/>
            <w:shd w:val="clear" w:color="auto" w:fill="E8E8E8" w:themeFill="background2"/>
          </w:tcPr>
          <w:p w14:paraId="013BA925" w14:textId="77777777" w:rsidR="00E326B3" w:rsidRPr="001D34C8" w:rsidRDefault="00E326B3" w:rsidP="00B62058">
            <w:r>
              <w:t>Retailer Name</w:t>
            </w:r>
          </w:p>
        </w:tc>
        <w:tc>
          <w:tcPr>
            <w:tcW w:w="2830" w:type="dxa"/>
            <w:shd w:val="clear" w:color="auto" w:fill="E8E8E8" w:themeFill="background2"/>
          </w:tcPr>
          <w:p w14:paraId="68D4AF4E" w14:textId="77777777" w:rsidR="00E326B3" w:rsidRPr="00175A62" w:rsidRDefault="00E326B3" w:rsidP="00B62058">
            <w:r>
              <w:t>Retailer Website</w:t>
            </w:r>
          </w:p>
        </w:tc>
      </w:tr>
      <w:tr w:rsidR="00E326B3" w:rsidRPr="001D34C8" w14:paraId="1656D7FD" w14:textId="77777777" w:rsidTr="00B62058">
        <w:tc>
          <w:tcPr>
            <w:tcW w:w="2268" w:type="dxa"/>
          </w:tcPr>
          <w:p w14:paraId="7EF1AA3A" w14:textId="77777777" w:rsidR="00E326B3" w:rsidRPr="001D34C8" w:rsidRDefault="00E326B3" w:rsidP="00B62058">
            <w:r w:rsidRPr="001D34C8">
              <w:t>VAPO</w:t>
            </w:r>
          </w:p>
        </w:tc>
        <w:tc>
          <w:tcPr>
            <w:tcW w:w="2830" w:type="dxa"/>
          </w:tcPr>
          <w:p w14:paraId="181C723A" w14:textId="77777777" w:rsidR="00E326B3" w:rsidRPr="001D34C8" w:rsidRDefault="00E326B3" w:rsidP="00B62058">
            <w:r w:rsidRPr="00175A62">
              <w:t>www.vapo.co.nz</w:t>
            </w:r>
          </w:p>
        </w:tc>
      </w:tr>
      <w:tr w:rsidR="00E326B3" w:rsidRPr="001D34C8" w14:paraId="04301DE3" w14:textId="77777777" w:rsidTr="00B62058">
        <w:tc>
          <w:tcPr>
            <w:tcW w:w="2268" w:type="dxa"/>
          </w:tcPr>
          <w:p w14:paraId="1CA8D23D" w14:textId="77777777" w:rsidR="00E326B3" w:rsidRPr="001D34C8" w:rsidRDefault="00E326B3" w:rsidP="00B62058">
            <w:r w:rsidRPr="001D34C8">
              <w:t>Vuse</w:t>
            </w:r>
          </w:p>
        </w:tc>
        <w:tc>
          <w:tcPr>
            <w:tcW w:w="2830" w:type="dxa"/>
          </w:tcPr>
          <w:p w14:paraId="13963306" w14:textId="77777777" w:rsidR="00E326B3" w:rsidRPr="001D34C8" w:rsidRDefault="00E326B3" w:rsidP="00B62058">
            <w:r w:rsidRPr="00175A62">
              <w:t>www.vuse.co.nz</w:t>
            </w:r>
          </w:p>
        </w:tc>
      </w:tr>
      <w:tr w:rsidR="00E326B3" w:rsidRPr="001D34C8" w14:paraId="55118761" w14:textId="77777777" w:rsidTr="00B62058">
        <w:tc>
          <w:tcPr>
            <w:tcW w:w="2268" w:type="dxa"/>
          </w:tcPr>
          <w:p w14:paraId="44F7437D" w14:textId="77777777" w:rsidR="00E326B3" w:rsidRPr="001D34C8" w:rsidRDefault="00E326B3" w:rsidP="00B62058">
            <w:r w:rsidRPr="001D34C8">
              <w:t>Shosha</w:t>
            </w:r>
          </w:p>
        </w:tc>
        <w:tc>
          <w:tcPr>
            <w:tcW w:w="2830" w:type="dxa"/>
          </w:tcPr>
          <w:p w14:paraId="5CE4EAD3" w14:textId="77777777" w:rsidR="00E326B3" w:rsidRPr="001D34C8" w:rsidRDefault="00E326B3" w:rsidP="00B62058">
            <w:r w:rsidRPr="00175A62">
              <w:t>www.shosha.co.nz</w:t>
            </w:r>
          </w:p>
        </w:tc>
      </w:tr>
      <w:tr w:rsidR="00E326B3" w:rsidRPr="001D34C8" w14:paraId="3C56F2F0" w14:textId="77777777" w:rsidTr="00B62058">
        <w:tc>
          <w:tcPr>
            <w:tcW w:w="2268" w:type="dxa"/>
          </w:tcPr>
          <w:p w14:paraId="1C836F34" w14:textId="77777777" w:rsidR="00E326B3" w:rsidRPr="001D34C8" w:rsidRDefault="00E326B3" w:rsidP="00B62058">
            <w:proofErr w:type="spellStart"/>
            <w:r w:rsidRPr="001D34C8">
              <w:t>Podlyfe</w:t>
            </w:r>
            <w:proofErr w:type="spellEnd"/>
          </w:p>
        </w:tc>
        <w:tc>
          <w:tcPr>
            <w:tcW w:w="2830" w:type="dxa"/>
          </w:tcPr>
          <w:p w14:paraId="794DE4FF" w14:textId="77777777" w:rsidR="00E326B3" w:rsidRPr="001D34C8" w:rsidRDefault="00E326B3" w:rsidP="00B62058">
            <w:r w:rsidRPr="00175A62">
              <w:t>www.podlyfe.co.nz</w:t>
            </w:r>
          </w:p>
        </w:tc>
      </w:tr>
      <w:tr w:rsidR="00E326B3" w:rsidRPr="001D34C8" w14:paraId="6B75791D" w14:textId="77777777" w:rsidTr="00B62058">
        <w:tc>
          <w:tcPr>
            <w:tcW w:w="2268" w:type="dxa"/>
          </w:tcPr>
          <w:p w14:paraId="6EB2B508" w14:textId="77777777" w:rsidR="00E326B3" w:rsidRPr="001D34C8" w:rsidRDefault="00E326B3" w:rsidP="00B62058">
            <w:r w:rsidRPr="001D34C8">
              <w:t>Vape Merchant</w:t>
            </w:r>
          </w:p>
        </w:tc>
        <w:tc>
          <w:tcPr>
            <w:tcW w:w="2830" w:type="dxa"/>
          </w:tcPr>
          <w:p w14:paraId="58D7D78F" w14:textId="77777777" w:rsidR="00E326B3" w:rsidRPr="001D34C8" w:rsidRDefault="00E326B3" w:rsidP="00B62058">
            <w:r w:rsidRPr="00175A62">
              <w:t>www.vapemerchant.co.nz</w:t>
            </w:r>
          </w:p>
        </w:tc>
      </w:tr>
      <w:tr w:rsidR="00E326B3" w:rsidRPr="001D34C8" w14:paraId="5FF955F8" w14:textId="77777777" w:rsidTr="00B62058">
        <w:tc>
          <w:tcPr>
            <w:tcW w:w="2268" w:type="dxa"/>
          </w:tcPr>
          <w:p w14:paraId="14B44A85" w14:textId="77777777" w:rsidR="00E326B3" w:rsidRPr="001D34C8" w:rsidRDefault="00E326B3" w:rsidP="00B62058">
            <w:r w:rsidRPr="001D34C8">
              <w:t>NZVAPOR</w:t>
            </w:r>
          </w:p>
        </w:tc>
        <w:tc>
          <w:tcPr>
            <w:tcW w:w="2830" w:type="dxa"/>
          </w:tcPr>
          <w:p w14:paraId="639B82E4" w14:textId="77777777" w:rsidR="00E326B3" w:rsidRPr="001D34C8" w:rsidRDefault="00E326B3" w:rsidP="00B62058">
            <w:r w:rsidRPr="00175A62">
              <w:t>www.nzvapor.com</w:t>
            </w:r>
          </w:p>
        </w:tc>
      </w:tr>
      <w:tr w:rsidR="00E326B3" w:rsidRPr="001D34C8" w14:paraId="1BA77C01" w14:textId="77777777" w:rsidTr="00B62058">
        <w:tc>
          <w:tcPr>
            <w:tcW w:w="2268" w:type="dxa"/>
          </w:tcPr>
          <w:p w14:paraId="7B63EF92" w14:textId="77777777" w:rsidR="00E326B3" w:rsidRPr="001D34C8" w:rsidRDefault="00E326B3" w:rsidP="00B62058">
            <w:proofErr w:type="spellStart"/>
            <w:r w:rsidRPr="001D34C8">
              <w:t>Vapourium</w:t>
            </w:r>
            <w:proofErr w:type="spellEnd"/>
          </w:p>
        </w:tc>
        <w:tc>
          <w:tcPr>
            <w:tcW w:w="2830" w:type="dxa"/>
          </w:tcPr>
          <w:p w14:paraId="43EAA422" w14:textId="77777777" w:rsidR="00E326B3" w:rsidRPr="004301BA" w:rsidRDefault="00E326B3" w:rsidP="00B62058">
            <w:r w:rsidRPr="004301BA">
              <w:t>www.vapourium.nz</w:t>
            </w:r>
          </w:p>
        </w:tc>
      </w:tr>
      <w:tr w:rsidR="00E326B3" w:rsidRPr="001D34C8" w14:paraId="672186FB" w14:textId="77777777" w:rsidTr="00B62058">
        <w:tc>
          <w:tcPr>
            <w:tcW w:w="2268" w:type="dxa"/>
          </w:tcPr>
          <w:p w14:paraId="034CE911" w14:textId="77777777" w:rsidR="00E326B3" w:rsidRPr="001D34C8" w:rsidRDefault="00E326B3" w:rsidP="00B62058">
            <w:r w:rsidRPr="001D34C8">
              <w:t>Cosmic NZ</w:t>
            </w:r>
          </w:p>
        </w:tc>
        <w:tc>
          <w:tcPr>
            <w:tcW w:w="2830" w:type="dxa"/>
          </w:tcPr>
          <w:p w14:paraId="3895D538" w14:textId="77777777" w:rsidR="00E326B3" w:rsidRPr="004301BA" w:rsidRDefault="00E326B3" w:rsidP="00B62058">
            <w:r w:rsidRPr="004301BA">
              <w:t>www.cosmicnz.co.nz</w:t>
            </w:r>
          </w:p>
        </w:tc>
      </w:tr>
      <w:tr w:rsidR="00E326B3" w:rsidRPr="001D34C8" w14:paraId="1B16DA76" w14:textId="77777777" w:rsidTr="00B62058">
        <w:tc>
          <w:tcPr>
            <w:tcW w:w="2268" w:type="dxa"/>
          </w:tcPr>
          <w:p w14:paraId="0C444086" w14:textId="77777777" w:rsidR="00E326B3" w:rsidRPr="001D34C8" w:rsidRDefault="00E326B3" w:rsidP="00B62058">
            <w:proofErr w:type="spellStart"/>
            <w:r w:rsidRPr="001D34C8">
              <w:t>getalt</w:t>
            </w:r>
            <w:proofErr w:type="spellEnd"/>
          </w:p>
        </w:tc>
        <w:tc>
          <w:tcPr>
            <w:tcW w:w="2830" w:type="dxa"/>
          </w:tcPr>
          <w:p w14:paraId="316C1964" w14:textId="77777777" w:rsidR="00E326B3" w:rsidRPr="004301BA" w:rsidRDefault="00E326B3" w:rsidP="00B62058">
            <w:r w:rsidRPr="00175A6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ww.getalt.co.nz</w:t>
            </w:r>
          </w:p>
        </w:tc>
      </w:tr>
      <w:tr w:rsidR="00E326B3" w:rsidRPr="001D34C8" w14:paraId="3E508E39" w14:textId="77777777" w:rsidTr="00B62058">
        <w:tc>
          <w:tcPr>
            <w:tcW w:w="2268" w:type="dxa"/>
          </w:tcPr>
          <w:p w14:paraId="56C79F22" w14:textId="77777777" w:rsidR="00E326B3" w:rsidRPr="001D34C8" w:rsidRDefault="00E326B3" w:rsidP="00B62058">
            <w:r w:rsidRPr="001D34C8">
              <w:t>Big Vape</w:t>
            </w:r>
          </w:p>
        </w:tc>
        <w:tc>
          <w:tcPr>
            <w:tcW w:w="2830" w:type="dxa"/>
          </w:tcPr>
          <w:p w14:paraId="4330B305" w14:textId="77777777" w:rsidR="00E326B3" w:rsidRPr="004301BA" w:rsidRDefault="00E326B3" w:rsidP="00B62058">
            <w:r w:rsidRPr="00175A6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ww.bigvape.co.nz</w:t>
            </w:r>
          </w:p>
        </w:tc>
      </w:tr>
      <w:tr w:rsidR="00E326B3" w:rsidRPr="001D34C8" w14:paraId="2A668D01" w14:textId="77777777" w:rsidTr="00B62058">
        <w:tc>
          <w:tcPr>
            <w:tcW w:w="2268" w:type="dxa"/>
          </w:tcPr>
          <w:p w14:paraId="336CFE85" w14:textId="77777777" w:rsidR="00E326B3" w:rsidRPr="001D34C8" w:rsidRDefault="00E326B3" w:rsidP="00B62058">
            <w:r w:rsidRPr="001D34C8">
              <w:t>Mixology Vape</w:t>
            </w:r>
          </w:p>
        </w:tc>
        <w:tc>
          <w:tcPr>
            <w:tcW w:w="2830" w:type="dxa"/>
          </w:tcPr>
          <w:p w14:paraId="776CF7AD" w14:textId="77777777" w:rsidR="00E326B3" w:rsidRPr="004301BA" w:rsidRDefault="00E326B3" w:rsidP="00B62058">
            <w:hyperlink r:id="rId4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mixologyvape.co.nz</w:t>
              </w:r>
            </w:hyperlink>
          </w:p>
        </w:tc>
      </w:tr>
      <w:tr w:rsidR="00E326B3" w:rsidRPr="001D34C8" w14:paraId="559292A8" w14:textId="77777777" w:rsidTr="00B62058">
        <w:tc>
          <w:tcPr>
            <w:tcW w:w="2268" w:type="dxa"/>
          </w:tcPr>
          <w:p w14:paraId="3B3C1B15" w14:textId="77777777" w:rsidR="00E326B3" w:rsidRPr="001D34C8" w:rsidRDefault="00E326B3" w:rsidP="00B62058">
            <w:r w:rsidRPr="001D34C8">
              <w:t>Puffing Kiwi</w:t>
            </w:r>
          </w:p>
        </w:tc>
        <w:tc>
          <w:tcPr>
            <w:tcW w:w="2830" w:type="dxa"/>
          </w:tcPr>
          <w:p w14:paraId="0BE7C58E" w14:textId="77777777" w:rsidR="00E326B3" w:rsidRPr="004301BA" w:rsidRDefault="00E326B3" w:rsidP="00B62058">
            <w:hyperlink r:id="rId5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puffingkiwi.co.nz</w:t>
              </w:r>
            </w:hyperlink>
          </w:p>
        </w:tc>
      </w:tr>
      <w:tr w:rsidR="00E326B3" w:rsidRPr="001D34C8" w14:paraId="52E209D5" w14:textId="77777777" w:rsidTr="00B62058">
        <w:tc>
          <w:tcPr>
            <w:tcW w:w="2268" w:type="dxa"/>
          </w:tcPr>
          <w:p w14:paraId="7311081A" w14:textId="77777777" w:rsidR="00E326B3" w:rsidRPr="001D34C8" w:rsidRDefault="00E326B3" w:rsidP="00B62058">
            <w:r w:rsidRPr="001D34C8">
              <w:t>The Vape Shop</w:t>
            </w:r>
          </w:p>
        </w:tc>
        <w:tc>
          <w:tcPr>
            <w:tcW w:w="2830" w:type="dxa"/>
          </w:tcPr>
          <w:p w14:paraId="6F70BBD0" w14:textId="77777777" w:rsidR="00E326B3" w:rsidRPr="004301BA" w:rsidRDefault="00E326B3" w:rsidP="00B62058">
            <w:hyperlink r:id="rId6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thevapeshop.co.nz</w:t>
              </w:r>
            </w:hyperlink>
          </w:p>
        </w:tc>
      </w:tr>
      <w:tr w:rsidR="00E326B3" w:rsidRPr="001D34C8" w14:paraId="5DF47D7E" w14:textId="77777777" w:rsidTr="00B62058">
        <w:tc>
          <w:tcPr>
            <w:tcW w:w="2268" w:type="dxa"/>
          </w:tcPr>
          <w:p w14:paraId="44A0002D" w14:textId="77777777" w:rsidR="00E326B3" w:rsidRPr="001D34C8" w:rsidRDefault="00E326B3" w:rsidP="00B62058">
            <w:r w:rsidRPr="001D34C8">
              <w:t>IGET</w:t>
            </w:r>
          </w:p>
        </w:tc>
        <w:tc>
          <w:tcPr>
            <w:tcW w:w="2830" w:type="dxa"/>
          </w:tcPr>
          <w:p w14:paraId="4933A958" w14:textId="77777777" w:rsidR="00E326B3" w:rsidRPr="004301BA" w:rsidRDefault="00E326B3" w:rsidP="00B62058">
            <w:hyperlink r:id="rId7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nzvapez.co.nz</w:t>
              </w:r>
            </w:hyperlink>
          </w:p>
        </w:tc>
      </w:tr>
      <w:tr w:rsidR="00E326B3" w:rsidRPr="001D34C8" w14:paraId="318F8563" w14:textId="77777777" w:rsidTr="00B62058">
        <w:tc>
          <w:tcPr>
            <w:tcW w:w="2268" w:type="dxa"/>
          </w:tcPr>
          <w:p w14:paraId="077F3387" w14:textId="77777777" w:rsidR="00E326B3" w:rsidRPr="001D34C8" w:rsidRDefault="00E326B3" w:rsidP="00B62058">
            <w:proofErr w:type="spellStart"/>
            <w:r w:rsidRPr="001D34C8">
              <w:t>Vapeys</w:t>
            </w:r>
            <w:proofErr w:type="spellEnd"/>
            <w:r w:rsidRPr="001D34C8">
              <w:t xml:space="preserve"> NZ</w:t>
            </w:r>
          </w:p>
        </w:tc>
        <w:tc>
          <w:tcPr>
            <w:tcW w:w="2830" w:type="dxa"/>
          </w:tcPr>
          <w:p w14:paraId="35E872F9" w14:textId="77777777" w:rsidR="00E326B3" w:rsidRPr="004301BA" w:rsidRDefault="00E326B3" w:rsidP="00B62058">
            <w:hyperlink r:id="rId8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vapeys.co.nz</w:t>
              </w:r>
            </w:hyperlink>
          </w:p>
        </w:tc>
      </w:tr>
      <w:tr w:rsidR="00E326B3" w:rsidRPr="001D34C8" w14:paraId="342828BC" w14:textId="77777777" w:rsidTr="00B62058">
        <w:tc>
          <w:tcPr>
            <w:tcW w:w="2268" w:type="dxa"/>
          </w:tcPr>
          <w:p w14:paraId="69FCF304" w14:textId="77777777" w:rsidR="00E326B3" w:rsidRPr="001D34C8" w:rsidRDefault="00E326B3" w:rsidP="00B62058">
            <w:r w:rsidRPr="001D34C8">
              <w:t>RELX</w:t>
            </w:r>
          </w:p>
        </w:tc>
        <w:tc>
          <w:tcPr>
            <w:tcW w:w="2830" w:type="dxa"/>
          </w:tcPr>
          <w:p w14:paraId="2803C84E" w14:textId="77777777" w:rsidR="00E326B3" w:rsidRPr="004301BA" w:rsidRDefault="00E326B3" w:rsidP="00B62058">
            <w:hyperlink r:id="rId9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relxnow.co.nz</w:t>
              </w:r>
            </w:hyperlink>
          </w:p>
        </w:tc>
      </w:tr>
      <w:tr w:rsidR="00E326B3" w:rsidRPr="001D34C8" w14:paraId="19B0E4EF" w14:textId="77777777" w:rsidTr="00B62058">
        <w:tc>
          <w:tcPr>
            <w:tcW w:w="2268" w:type="dxa"/>
          </w:tcPr>
          <w:p w14:paraId="03AF8A52" w14:textId="77777777" w:rsidR="00E326B3" w:rsidRPr="001D34C8" w:rsidRDefault="00E326B3" w:rsidP="00B62058">
            <w:proofErr w:type="spellStart"/>
            <w:r w:rsidRPr="001D34C8">
              <w:t>Kiwicig</w:t>
            </w:r>
            <w:proofErr w:type="spellEnd"/>
          </w:p>
        </w:tc>
        <w:tc>
          <w:tcPr>
            <w:tcW w:w="2830" w:type="dxa"/>
          </w:tcPr>
          <w:p w14:paraId="005A0CFD" w14:textId="77777777" w:rsidR="00E326B3" w:rsidRPr="004301BA" w:rsidRDefault="00E326B3" w:rsidP="00B62058">
            <w:r w:rsidRPr="00175A62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ww.kiwicig.co.nz</w:t>
            </w:r>
          </w:p>
        </w:tc>
      </w:tr>
      <w:tr w:rsidR="00E326B3" w:rsidRPr="001D34C8" w14:paraId="47D61A66" w14:textId="77777777" w:rsidTr="00B62058">
        <w:tc>
          <w:tcPr>
            <w:tcW w:w="2268" w:type="dxa"/>
          </w:tcPr>
          <w:p w14:paraId="324B5FF2" w14:textId="77777777" w:rsidR="00E326B3" w:rsidRPr="001D34C8" w:rsidRDefault="00E326B3" w:rsidP="00B62058">
            <w:r w:rsidRPr="001D34C8">
              <w:t>The Vaping Kiwi</w:t>
            </w:r>
          </w:p>
        </w:tc>
        <w:tc>
          <w:tcPr>
            <w:tcW w:w="2830" w:type="dxa"/>
          </w:tcPr>
          <w:p w14:paraId="10AC94D3" w14:textId="77777777" w:rsidR="00E326B3" w:rsidRPr="004301BA" w:rsidRDefault="00E326B3" w:rsidP="00B62058">
            <w:hyperlink r:id="rId10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thevapingkiwi.co.nz</w:t>
              </w:r>
            </w:hyperlink>
          </w:p>
        </w:tc>
      </w:tr>
      <w:tr w:rsidR="00E326B3" w:rsidRPr="001D34C8" w14:paraId="03D64DCE" w14:textId="77777777" w:rsidTr="00B62058">
        <w:tc>
          <w:tcPr>
            <w:tcW w:w="2268" w:type="dxa"/>
          </w:tcPr>
          <w:p w14:paraId="7BBF9A49" w14:textId="77777777" w:rsidR="00E326B3" w:rsidRPr="001D34C8" w:rsidRDefault="00E326B3" w:rsidP="00B62058">
            <w:r w:rsidRPr="001D34C8">
              <w:t>Vape2Go</w:t>
            </w:r>
          </w:p>
        </w:tc>
        <w:tc>
          <w:tcPr>
            <w:tcW w:w="2830" w:type="dxa"/>
          </w:tcPr>
          <w:p w14:paraId="008EDD8E" w14:textId="77777777" w:rsidR="00E326B3" w:rsidRPr="004301BA" w:rsidRDefault="00E326B3" w:rsidP="00B62058">
            <w:hyperlink r:id="rId11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vape2go.co.nz</w:t>
              </w:r>
            </w:hyperlink>
          </w:p>
        </w:tc>
      </w:tr>
      <w:tr w:rsidR="00E326B3" w:rsidRPr="001D34C8" w14:paraId="56330675" w14:textId="77777777" w:rsidTr="00B62058">
        <w:tc>
          <w:tcPr>
            <w:tcW w:w="2268" w:type="dxa"/>
          </w:tcPr>
          <w:p w14:paraId="4F739AAC" w14:textId="77777777" w:rsidR="00E326B3" w:rsidRPr="001D34C8" w:rsidRDefault="00E326B3" w:rsidP="00B62058">
            <w:r w:rsidRPr="001D34C8">
              <w:t>Vape Traders NZ</w:t>
            </w:r>
          </w:p>
        </w:tc>
        <w:tc>
          <w:tcPr>
            <w:tcW w:w="2830" w:type="dxa"/>
          </w:tcPr>
          <w:p w14:paraId="21019EBA" w14:textId="77777777" w:rsidR="00E326B3" w:rsidRPr="004301BA" w:rsidRDefault="00E326B3" w:rsidP="00B62058">
            <w:hyperlink r:id="rId12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vapetraders.co.nz</w:t>
              </w:r>
            </w:hyperlink>
          </w:p>
        </w:tc>
      </w:tr>
      <w:tr w:rsidR="00E326B3" w:rsidRPr="001D34C8" w14:paraId="7AFD8D20" w14:textId="77777777" w:rsidTr="00B62058">
        <w:tc>
          <w:tcPr>
            <w:tcW w:w="2268" w:type="dxa"/>
          </w:tcPr>
          <w:p w14:paraId="7E8B9BE1" w14:textId="77777777" w:rsidR="00E326B3" w:rsidRPr="001D34C8" w:rsidRDefault="00E326B3" w:rsidP="00B62058">
            <w:r w:rsidRPr="001D34C8">
              <w:t>Vapoureyes</w:t>
            </w:r>
          </w:p>
        </w:tc>
        <w:tc>
          <w:tcPr>
            <w:tcW w:w="2830" w:type="dxa"/>
          </w:tcPr>
          <w:p w14:paraId="4CE7FDB9" w14:textId="0556F955" w:rsidR="00E326B3" w:rsidRPr="004301BA" w:rsidRDefault="00E326B3" w:rsidP="00B62058">
            <w:r w:rsidRPr="00BB58D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ww.vapoureyes.co.nz</w:t>
            </w:r>
          </w:p>
        </w:tc>
      </w:tr>
      <w:tr w:rsidR="00E326B3" w:rsidRPr="001D34C8" w14:paraId="03E57625" w14:textId="77777777" w:rsidTr="00B62058">
        <w:tc>
          <w:tcPr>
            <w:tcW w:w="2268" w:type="dxa"/>
          </w:tcPr>
          <w:p w14:paraId="6C1C0C8B" w14:textId="77777777" w:rsidR="00E326B3" w:rsidRPr="001D34C8" w:rsidRDefault="00E326B3" w:rsidP="00B62058">
            <w:r w:rsidRPr="001D34C8">
              <w:t>IQOS</w:t>
            </w:r>
          </w:p>
        </w:tc>
        <w:tc>
          <w:tcPr>
            <w:tcW w:w="2830" w:type="dxa"/>
          </w:tcPr>
          <w:p w14:paraId="0B1A1D5F" w14:textId="77777777" w:rsidR="00E326B3" w:rsidRPr="004301BA" w:rsidRDefault="00E326B3" w:rsidP="00B62058">
            <w:hyperlink r:id="rId13" w:tgtFrame="_blank" w:history="1">
              <w:r w:rsidRPr="00175A62">
                <w:rPr>
                  <w:rFonts w:ascii="Arial" w:eastAsia="Times New Roman" w:hAnsi="Arial" w:cs="Arial"/>
                  <w:kern w:val="0"/>
                  <w:sz w:val="20"/>
                  <w:szCs w:val="20"/>
                  <w:lang w:eastAsia="en-GB"/>
                  <w14:ligatures w14:val="none"/>
                </w:rPr>
                <w:t>www.nziqos.com</w:t>
              </w:r>
            </w:hyperlink>
          </w:p>
        </w:tc>
      </w:tr>
    </w:tbl>
    <w:p w14:paraId="14F21880" w14:textId="77777777" w:rsidR="00E326B3" w:rsidRDefault="00E326B3" w:rsidP="00E326B3">
      <w:pPr>
        <w:rPr>
          <w:rFonts w:ascii="Helvetica Neue" w:hAnsi="Helvetica Neue"/>
          <w:color w:val="333333"/>
          <w:shd w:val="clear" w:color="auto" w:fill="FFFFFF"/>
        </w:rPr>
      </w:pPr>
    </w:p>
    <w:p w14:paraId="0836B87F" w14:textId="77777777" w:rsidR="00E271D3" w:rsidRDefault="00E271D3"/>
    <w:sectPr w:rsidR="00E271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6B3"/>
    <w:rsid w:val="00037793"/>
    <w:rsid w:val="008322C5"/>
    <w:rsid w:val="00BB58DB"/>
    <w:rsid w:val="00E271D3"/>
    <w:rsid w:val="00E326B3"/>
    <w:rsid w:val="00E61C78"/>
    <w:rsid w:val="00F12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AE5518"/>
  <w15:chartTrackingRefBased/>
  <w15:docId w15:val="{E8C8FD48-EE1E-964F-B721-698F70531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6B3"/>
    <w:rPr>
      <w:sz w:val="21"/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6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6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6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6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6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6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6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6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6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10pt">
    <w:name w:val="Table 10pt"/>
    <w:basedOn w:val="Normal"/>
    <w:qFormat/>
    <w:rsid w:val="00E271D3"/>
    <w:pPr>
      <w:spacing w:after="0" w:line="240" w:lineRule="auto"/>
    </w:pPr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326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6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6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6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6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6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6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6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6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6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6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6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6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6B3"/>
    <w:pPr>
      <w:spacing w:before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326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6B3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326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6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6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6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2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326B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vapeys.co.nz/" TargetMode="External"/><Relationship Id="rId13" Type="http://schemas.openxmlformats.org/officeDocument/2006/relationships/hyperlink" Target="http://www.nziqos.com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nzvapez.co.nz/" TargetMode="External"/><Relationship Id="rId12" Type="http://schemas.openxmlformats.org/officeDocument/2006/relationships/hyperlink" Target="http://www.vapetraders.co.nz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hevapeshop.co.nz/" TargetMode="External"/><Relationship Id="rId11" Type="http://schemas.openxmlformats.org/officeDocument/2006/relationships/hyperlink" Target="http://www.vape2go.co.nz/" TargetMode="External"/><Relationship Id="rId5" Type="http://schemas.openxmlformats.org/officeDocument/2006/relationships/hyperlink" Target="http://www.puffingkiwi.co.nz/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://www.thevapingkiwi.co.nz/" TargetMode="External"/><Relationship Id="rId4" Type="http://schemas.openxmlformats.org/officeDocument/2006/relationships/hyperlink" Target="http://www.mixologyvape.co.nz/" TargetMode="External"/><Relationship Id="rId9" Type="http://schemas.openxmlformats.org/officeDocument/2006/relationships/hyperlink" Target="http://www.relxnow.co.nz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611</Characters>
  <Application>Microsoft Office Word</Application>
  <DocSecurity>0</DocSecurity>
  <Lines>48</Lines>
  <Paragraphs>47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Hardie</dc:creator>
  <cp:keywords/>
  <dc:description/>
  <cp:lastModifiedBy>Lucy Hardie</cp:lastModifiedBy>
  <cp:revision>2</cp:revision>
  <dcterms:created xsi:type="dcterms:W3CDTF">2026-02-16T21:33:00Z</dcterms:created>
  <dcterms:modified xsi:type="dcterms:W3CDTF">2026-02-16T21:33:00Z</dcterms:modified>
</cp:coreProperties>
</file>